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2665" w:rsidRDefault="00802665" w:rsidP="004D7595">
      <w:pPr>
        <w:spacing w:line="480" w:lineRule="auto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  <w:r w:rsidRPr="00D11655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Additional file </w:t>
      </w:r>
      <w:r w:rsidR="00B60160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3</w:t>
      </w:r>
    </w:p>
    <w:p w:rsidR="00F1598A" w:rsidRPr="000140F4" w:rsidRDefault="00F1598A" w:rsidP="004D7595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0140F4">
        <w:rPr>
          <w:rFonts w:ascii="Times New Roman" w:hAnsi="Times New Roman" w:cs="Times New Roman"/>
          <w:b/>
          <w:color w:val="FF0000"/>
          <w:sz w:val="24"/>
          <w:szCs w:val="24"/>
        </w:rPr>
        <w:t>F</w:t>
      </w:r>
      <w:r w:rsidRPr="000140F4">
        <w:rPr>
          <w:rFonts w:ascii="Times New Roman" w:hAnsi="Times New Roman" w:cs="Times New Roman" w:hint="eastAsia"/>
          <w:b/>
          <w:color w:val="FF0000"/>
          <w:sz w:val="24"/>
          <w:szCs w:val="24"/>
        </w:rPr>
        <w:t>igure</w:t>
      </w:r>
      <w:r w:rsidRPr="000140F4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S</w:t>
      </w:r>
      <w:r w:rsidR="00B60160" w:rsidRPr="000140F4">
        <w:rPr>
          <w:rFonts w:ascii="Times New Roman" w:hAnsi="Times New Roman" w:cs="Times New Roman"/>
          <w:b/>
          <w:color w:val="FF0000"/>
          <w:sz w:val="24"/>
          <w:szCs w:val="24"/>
        </w:rPr>
        <w:t>2</w:t>
      </w:r>
    </w:p>
    <w:p w:rsidR="00F1598A" w:rsidRDefault="00222EA6" w:rsidP="004D759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142367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-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2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45C" w:rsidRPr="000140F4" w:rsidRDefault="00146B3E" w:rsidP="004D7595">
      <w:pPr>
        <w:spacing w:line="480" w:lineRule="auto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 w:rsidRPr="000140F4"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  <w:t>Fig</w:t>
      </w:r>
      <w:r w:rsidRPr="000140F4">
        <w:rPr>
          <w:rFonts w:ascii="Times New Roman" w:hAnsi="Times New Roman" w:cs="Times New Roman" w:hint="eastAsia"/>
          <w:b/>
          <w:color w:val="FF0000"/>
          <w:kern w:val="0"/>
          <w:sz w:val="24"/>
          <w:szCs w:val="24"/>
        </w:rPr>
        <w:t>ure</w:t>
      </w:r>
      <w:r w:rsidRPr="000140F4"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  <w:t xml:space="preserve"> S</w:t>
      </w:r>
      <w:r w:rsidR="00906DD4" w:rsidRPr="000140F4"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  <w:t>2</w:t>
      </w:r>
      <w:r w:rsidRPr="000140F4">
        <w:rPr>
          <w:rFonts w:ascii="Times New Roman" w:hAnsi="Times New Roman" w:cs="Times New Roman"/>
          <w:bCs/>
          <w:color w:val="FF0000"/>
          <w:kern w:val="0"/>
          <w:sz w:val="24"/>
          <w:szCs w:val="24"/>
        </w:rPr>
        <w:t xml:space="preserve"> </w:t>
      </w:r>
      <w:r w:rsidRPr="000140F4"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</w:rPr>
        <w:t>A</w:t>
      </w:r>
      <w:r w:rsidR="00C62F1E" w:rsidRPr="000140F4"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</w:rPr>
        <w:t xml:space="preserve"> </w:t>
      </w:r>
      <w:r w:rsidR="00C62F1E" w:rsidRPr="000140F4">
        <w:rPr>
          <w:rFonts w:ascii="Times New Roman" w:hAnsi="Times New Roman" w:cs="Times New Roman" w:hint="eastAsia"/>
          <w:b/>
          <w:bCs/>
          <w:color w:val="FF0000"/>
          <w:kern w:val="0"/>
          <w:sz w:val="24"/>
          <w:szCs w:val="24"/>
        </w:rPr>
        <w:t>and</w:t>
      </w:r>
      <w:r w:rsidR="00C62F1E" w:rsidRPr="000140F4"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</w:rPr>
        <w:t xml:space="preserve"> </w:t>
      </w:r>
      <w:r w:rsidRPr="000140F4"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</w:rPr>
        <w:t>B.</w:t>
      </w:r>
      <w:r w:rsidR="005F5A98" w:rsidRPr="000140F4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</w:t>
      </w:r>
      <w:r w:rsidR="00A26604" w:rsidRPr="000140F4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3D spheroid invasion assays were conducted to detect the invasive capabilities of PDAC cells. Scale bars, 100 </w:t>
      </w:r>
      <w:proofErr w:type="spellStart"/>
      <w:r w:rsidR="00A26604" w:rsidRPr="000140F4">
        <w:rPr>
          <w:rFonts w:ascii="Times New Roman" w:hAnsi="Times New Roman" w:cs="Times New Roman"/>
          <w:color w:val="FF0000"/>
          <w:kern w:val="0"/>
          <w:sz w:val="24"/>
          <w:szCs w:val="24"/>
        </w:rPr>
        <w:t>μm</w:t>
      </w:r>
      <w:proofErr w:type="spellEnd"/>
      <w:r w:rsidR="00A26604" w:rsidRPr="000140F4">
        <w:rPr>
          <w:rFonts w:ascii="Times New Roman" w:hAnsi="Times New Roman" w:cs="Times New Roman"/>
          <w:color w:val="FF0000"/>
          <w:kern w:val="0"/>
          <w:sz w:val="24"/>
          <w:szCs w:val="24"/>
        </w:rPr>
        <w:t>.</w:t>
      </w:r>
      <w:r w:rsidR="0037345C" w:rsidRPr="000140F4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**P</w:t>
      </w:r>
      <w:r w:rsidR="001D3EC3" w:rsidRPr="000140F4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</w:t>
      </w:r>
      <w:r w:rsidR="0037345C" w:rsidRPr="000140F4">
        <w:rPr>
          <w:rFonts w:ascii="Times New Roman" w:hAnsi="Times New Roman" w:cs="Times New Roman"/>
          <w:color w:val="FF0000"/>
          <w:kern w:val="0"/>
          <w:sz w:val="24"/>
          <w:szCs w:val="24"/>
        </w:rPr>
        <w:t>&lt; 0.01.</w:t>
      </w:r>
      <w:bookmarkStart w:id="0" w:name="_GoBack"/>
      <w:bookmarkEnd w:id="0"/>
    </w:p>
    <w:p w:rsidR="00146B3E" w:rsidRPr="00757135" w:rsidRDefault="00146B3E" w:rsidP="00146B3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:rsidR="00146B3E" w:rsidRPr="009B5147" w:rsidRDefault="00146B3E" w:rsidP="009B514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sectPr w:rsidR="00146B3E" w:rsidRPr="009B51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665"/>
    <w:rsid w:val="000140F4"/>
    <w:rsid w:val="001401B7"/>
    <w:rsid w:val="00146B3E"/>
    <w:rsid w:val="001D3EC3"/>
    <w:rsid w:val="00220900"/>
    <w:rsid w:val="00222EA6"/>
    <w:rsid w:val="0028593C"/>
    <w:rsid w:val="0037345C"/>
    <w:rsid w:val="003B3C64"/>
    <w:rsid w:val="0046043D"/>
    <w:rsid w:val="004D7595"/>
    <w:rsid w:val="005F5A98"/>
    <w:rsid w:val="00645D9D"/>
    <w:rsid w:val="007378C6"/>
    <w:rsid w:val="00757135"/>
    <w:rsid w:val="007E6351"/>
    <w:rsid w:val="00802665"/>
    <w:rsid w:val="00906DD4"/>
    <w:rsid w:val="009B5147"/>
    <w:rsid w:val="00A26604"/>
    <w:rsid w:val="00B46519"/>
    <w:rsid w:val="00B53D9C"/>
    <w:rsid w:val="00B60160"/>
    <w:rsid w:val="00BB24F9"/>
    <w:rsid w:val="00BE45F1"/>
    <w:rsid w:val="00C531B7"/>
    <w:rsid w:val="00C62F1E"/>
    <w:rsid w:val="00CB64E3"/>
    <w:rsid w:val="00D237AA"/>
    <w:rsid w:val="00EA44E4"/>
    <w:rsid w:val="00EB605B"/>
    <w:rsid w:val="00F1598A"/>
    <w:rsid w:val="00FA5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C9757C-5A39-43FC-8F9E-E848A7B6B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026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26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802665"/>
    <w:rPr>
      <w:color w:val="0000FF"/>
      <w:u w:val="single"/>
    </w:rPr>
  </w:style>
  <w:style w:type="paragraph" w:customStyle="1" w:styleId="Default">
    <w:name w:val="Default"/>
    <w:rsid w:val="0080266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8</cp:revision>
  <dcterms:created xsi:type="dcterms:W3CDTF">2021-06-13T05:05:00Z</dcterms:created>
  <dcterms:modified xsi:type="dcterms:W3CDTF">2021-08-01T02:59:00Z</dcterms:modified>
</cp:coreProperties>
</file>